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5FF8" w:rsidRPr="008E6D47" w:rsidRDefault="00065FF8" w:rsidP="00710816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sz w:val="20"/>
          <w:szCs w:val="24"/>
          <w:lang w:eastAsia="en-AU"/>
        </w:rPr>
        <w:t>Appendix</w:t>
      </w:r>
      <w:r w:rsidRPr="00CF19AE">
        <w:rPr>
          <w:rFonts w:ascii="Times New Roman" w:eastAsia="Times New Roman" w:hAnsi="Times New Roman" w:cs="Times New Roman"/>
          <w:b/>
          <w:sz w:val="20"/>
          <w:szCs w:val="24"/>
          <w:lang w:eastAsia="en-AU"/>
        </w:rPr>
        <w:t xml:space="preserve"> 1:</w:t>
      </w:r>
      <w:r>
        <w:rPr>
          <w:rFonts w:ascii="Times New Roman" w:eastAsia="Times New Roman" w:hAnsi="Times New Roman" w:cs="Times New Roman"/>
          <w:b/>
          <w:sz w:val="20"/>
          <w:szCs w:val="24"/>
          <w:lang w:eastAsia="en-AU"/>
        </w:rPr>
        <w:t xml:space="preserve"> Decomposition VOCs detected during </w:t>
      </w:r>
      <w:r w:rsidRPr="008E6D47">
        <w:rPr>
          <w:rFonts w:ascii="Times New Roman" w:eastAsia="Times New Roman" w:hAnsi="Times New Roman" w:cs="Times New Roman"/>
          <w:b/>
          <w:sz w:val="20"/>
          <w:szCs w:val="24"/>
          <w:lang w:eastAsia="en-AU"/>
        </w:rPr>
        <w:t>winter (</w:t>
      </w:r>
      <w:r w:rsidRPr="008E6D47">
        <w:rPr>
          <w:rFonts w:ascii="Times New Roman" w:eastAsia="Times New Roman" w:hAnsi="Times New Roman" w:cs="Times New Roman"/>
          <w:b/>
          <w:sz w:val="20"/>
          <w:szCs w:val="20"/>
          <w:lang w:eastAsia="en-AU"/>
        </w:rPr>
        <w:t>O</w:t>
      </w:r>
      <w:r w:rsidRPr="008E6D47">
        <w:rPr>
          <w:rFonts w:ascii="Times New Roman" w:eastAsia="Times New Roman" w:hAnsi="Times New Roman" w:cs="Times New Roman"/>
          <w:b/>
          <w:sz w:val="20"/>
          <w:szCs w:val="24"/>
          <w:lang w:eastAsia="en-AU"/>
        </w:rPr>
        <w:t>) and summer (</w:t>
      </w:r>
      <w:r w:rsidRPr="008E6D47">
        <w:rPr>
          <w:rFonts w:ascii="Times New Roman" w:eastAsia="Times New Roman" w:hAnsi="Times New Roman" w:cs="Times New Roman"/>
          <w:b/>
          <w:sz w:val="20"/>
          <w:szCs w:val="20"/>
          <w:lang w:eastAsia="en-AU"/>
        </w:rPr>
        <w:t>X) for each stage of decomposition</w:t>
      </w:r>
    </w:p>
    <w:tbl>
      <w:tblPr>
        <w:tblW w:w="1433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693"/>
        <w:gridCol w:w="1701"/>
        <w:gridCol w:w="1701"/>
        <w:gridCol w:w="2126"/>
        <w:gridCol w:w="2183"/>
        <w:gridCol w:w="1928"/>
      </w:tblGrid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FRESH</w:t>
            </w:r>
            <w:r w:rsidR="004905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BLO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ACTIVE DECAY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ADVANCED DECAY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DRY/REMAINS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  <w:t>Sulfur-containing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  <w:t xml:space="preserve"> compoun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-Propanol, 3-(</w:t>
            </w: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thylthio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,4-Dithiapent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inomethanesulfonic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yclohexane, </w:t>
            </w: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othiocyanato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imethyl disulfi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Dimethyl </w:t>
            </w: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ntasulfid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Dimethyl </w:t>
            </w: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ulfid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Dimethyl </w:t>
            </w: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ulfo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9D6587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Dimethyl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="00065FF8"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lfoxid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Dimethyl </w:t>
            </w: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etrasulfid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imethyl trisulfi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isulfide, methyl (</w:t>
            </w: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thylthio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  <w:r w:rsidR="009D658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thy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isulfide, methyl propy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ormamide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, N-</w:t>
            </w: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thylthi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eptane, 1-(</w:t>
            </w: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thylthio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exane, 1-(</w:t>
            </w: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thylthio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rcaptoaceto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ane, </w:t>
            </w: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othiocyanato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thanethio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thyl ethyl disulfi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thyl isopropyl disulphi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 </w:t>
            </w: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opanethioat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D6587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587" w:rsidRPr="00924D86" w:rsidRDefault="009D6587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 </w:t>
            </w: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hiolacetat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587" w:rsidRPr="00924D86" w:rsidRDefault="009D6587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587" w:rsidRPr="00924D86" w:rsidRDefault="009D6587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587" w:rsidRPr="00924D86" w:rsidRDefault="009D6587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587" w:rsidRPr="00924D86" w:rsidRDefault="009D6587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587" w:rsidRPr="00924D86" w:rsidRDefault="009D6587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D6587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587" w:rsidRPr="00924D86" w:rsidRDefault="009D6587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ntane, 1-(</w:t>
            </w: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thylthio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587" w:rsidRPr="00924D86" w:rsidRDefault="009D6587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587" w:rsidRPr="00924D86" w:rsidRDefault="009D6587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587" w:rsidRPr="00924D86" w:rsidRDefault="009D6587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587" w:rsidRPr="00924D86" w:rsidRDefault="009D6587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587" w:rsidRPr="00924D86" w:rsidRDefault="009D6587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ulfide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, isobutyl isopropy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ulfur dioxi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hiophene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, 2-pent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10816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816" w:rsidRPr="00924D86" w:rsidRDefault="00710816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lastRenderedPageBreak/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816" w:rsidRPr="00924D86" w:rsidRDefault="00710816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FRE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816" w:rsidRPr="00924D86" w:rsidRDefault="00710816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BLO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816" w:rsidRPr="00924D86" w:rsidRDefault="00710816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ACTIVE DECAY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816" w:rsidRPr="00924D86" w:rsidRDefault="00710816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ADVANCED DECAY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816" w:rsidRPr="00924D86" w:rsidRDefault="00710816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DRY/REMAINS</w:t>
            </w:r>
          </w:p>
        </w:tc>
      </w:tr>
      <w:tr w:rsidR="00065FF8" w:rsidRPr="00E440FB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  <w:t>Nitrogen-containing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  <w:t xml:space="preserve"> compoun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 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,2-Benzenediamine, N-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,3,5-Triaz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-Butanamine, 3-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-Butanamine, 3-methyl-N-(3-methylbutylidene)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H-Indole, 2-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H-Pyrrole, 1-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H-Pyrrole, 2,3-di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H-Pyrrole, 2,5-di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-Nonadecanamine, N,N-di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-Propanamine, N,2-dimethyl-N-nitroso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-(</w:t>
            </w: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iethylamino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acetonitr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-Ethynyl pyrid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-Piperidi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-Propyn-1-amine, N,N-di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H-1-Pyrid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etamide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, N-4-pyridin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etonitrile, (</w:t>
            </w: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imethylamino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cetonitrile, </w:t>
            </w: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ydroxy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ziridine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, 2-isopropyl-1,3-dimethyl-, trans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nzamide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, N,N-diethyl-4-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nzonitril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utanamid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utanamide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, 3-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utanenitrile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, 3-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imethylam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thenamine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, N-methylene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ormamide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, N,N-di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ormamide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, N-but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B1252F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lastRenderedPageBreak/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FRE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BLO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ACTIVE DECAY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ADVANCED DECAY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DRY/REMAINS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ormamide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, N-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exanenitril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ol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oxazole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, 5-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thenam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 </w:t>
            </w: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imethylcarbamat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thylamine, N,N-di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,N-</w:t>
            </w: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imethylacetamid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yrazine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, 2,5-di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yrazine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, 2,6-di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yrazine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, 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yrazine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, </w:t>
            </w: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rimethyl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yrid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yridine, 2-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yridine, 3-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yrrol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E440FB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  <w:t>Aromatic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 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-n-Butyl fur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nz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nzene, 1-methyl-3-(1-methylethyl)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thylbenze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ur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uran, 2,3-dihydro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uran, 2-hex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uran, 2-pent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-Xyl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hen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tyr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olu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1252F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lastRenderedPageBreak/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FRE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BLO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ACTIVE DECAY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ADVANCED DECAY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DRY/REMAINS</w:t>
            </w:r>
          </w:p>
        </w:tc>
      </w:tr>
      <w:tr w:rsidR="00065FF8" w:rsidRPr="00E440FB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  <w:t>Ester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 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-Propenoic acid, methyl es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etic acid, anhydride with form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etic acid, butyl es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cetic acid, </w:t>
            </w: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ydroxy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, ethyl es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etic acid, methyl es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cetic acid, </w:t>
            </w: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xo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, methyl es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nzoic acid, methyl es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utanoic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acid, 1-methylethyl es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utanoic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acid, 1-methylpropyl es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utanoic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acid, 2-methyl-, ethyl es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utanoic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acid, 2-methyl-, methyl es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utanoic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acid, 3-methyl-, ethyl es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utanoic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acid, butyl es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utanoic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acid, ethyl es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utanoic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acid, methyl es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utanoic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acid, propyl es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rbonic acid, butyl phenyl es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rbonic acid, dimethyl es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canoic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acid, methyl es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thyl Acet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Formic acid, </w:t>
            </w: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eptyl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es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exadecanoic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acid, methyl es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opropyl acet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Isopropyl </w:t>
            </w: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yristat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 </w:t>
            </w: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ovalerat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thyl propion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 </w:t>
            </w: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hiolacetat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-Propyl acet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1252F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lastRenderedPageBreak/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FRE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BLO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ACTIVE DECAY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ADVANCED DECAY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DRY/REMAINS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opanoic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acid, 1-methylethyl es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opanoic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acid, 2-methyl-, ethyl es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opanoic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acid, ethyl es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opanoic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acid, propyl es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c-Butyl acet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ulfurous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acid, dimethyl es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hiocyanic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acid, methyl es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E440FB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  <w:t>Alcohol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 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-Methyl-2-butan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-Pentan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,5-Hexadien-3-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-Butan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-Butanol, 3-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1-Butanol, 3-methyl-, </w:t>
            </w: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ormat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-Heptan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-Hepten-3-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-Hexadecan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-Hexan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-Hexanol, 2-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-Octan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-Octen-3-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-Pentan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-Penten-3-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-Propan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-Propanol, 2-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-Butan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-Butanol, 3-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-Buten-1-ol, 3-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-Heptanol, (S)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1252F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lastRenderedPageBreak/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FRE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BLO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ACTIVE DECAY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ADVANCED DECAY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DRY/REMAINS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-Heptanol, 2-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-Hexan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-Pentan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-Pentanol, acet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,5-Dithiahexanol 5,5-dioxi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-Buten-1-ol, 3-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-Butyn-2-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B1252F" w:rsidP="00B125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-Hexen-1-ol, acet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-Pentan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nzyl alcoh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yclobutane</w:t>
            </w:r>
            <w:proofErr w:type="spellEnd"/>
            <w:r w:rsidR="00B1252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than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than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thanol, 2-ethoxy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thanol, 2-phenoxy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ucalypt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B125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Isopropyl </w:t>
            </w:r>
            <w:r w:rsidR="00B1252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coh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-Cres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B125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henylethyl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="00B1252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coh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E440FB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  <w:t>Ketone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 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,4-Pentadien-3-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-Octen-3-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-Penten-3-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,3-Butanedi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,3-Hexanedi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,3-Octanedi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,3-Pentanedi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-Buta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-Butanone, 3-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-Deca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B1252F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lastRenderedPageBreak/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FRE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BLO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ACTIVE DECAY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ADVANCED DECAY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DRY/REMAINS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-Hepta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-Heptanone, 6-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-Hexa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-Hexanone, 5-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-Nona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-Octa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-Oxetanone, 4-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-Penta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-Pentanone, 3-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-Pentanone, 4-hydroxy-4-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-Tetradeca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-Undeca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-Hepta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-Hexa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-Octa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-Octen-2-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-Penta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-Pentanone, 2,4-di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-Penten-2-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-Penten-2-one, 4-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-Hepten-2-one, 6-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etopheno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yclobutanone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, 3-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yclopentano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thanone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, 1-cycloprop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B1252F" w:rsidP="00B125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thyl i</w:t>
            </w:r>
            <w:r w:rsidR="00065FF8"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obuty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</w:t>
            </w:r>
            <w:r w:rsidR="00065FF8"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t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thyl vinyl ket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E440FB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  <w:t>Aldehyde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 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-Butenal, 2-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B1252F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lastRenderedPageBreak/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FRE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BLO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ACTIVE DECAY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ADVANCED DECAY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DRY/REMAINS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-Butenal, 2-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-Butenal, 3-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-Dece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-Ethylacrol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-Hepte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-n-Butylacrol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-None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-Octe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-Prope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nzaldehyd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utana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utanal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, 2-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utanal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, 3-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ca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ormaldehy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eptana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exana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thacrole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thyla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nana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ctana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ntana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ntanal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, 2-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opana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opanal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, 2-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E440FB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  <w:t xml:space="preserve">Carboxylic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  <w:t>a</w:t>
            </w:r>
            <w:r w:rsidRPr="00E440FB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  <w:t>cid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 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et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utanoic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utanoic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acid, 2-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B1252F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lastRenderedPageBreak/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FRE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BLO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ACTIVE DECAY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ADVANCED DECAY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DRY/REMAINS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utanoic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acid, 3-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exanoic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exanoic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acid, 2-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ntanoic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opanoic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opanoic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acid, 2-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E440FB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  <w:t>Hydrocarbon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 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,3,7-Octatriene, 3,7-di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,3-Dioxolane, 2-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,3-Octadi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,4-Cyclohexadiene, 1-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,4-Diox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,4-Dioxin, 2,3-dihydro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-Hept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-Oct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,2-Dimethoxybut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,2-Dimethyl-1-aza-spiro[2.3]hex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-Heptene, 3-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-Oct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-Heptene, 3-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B125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-Oct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-Heptadec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à-</w:t>
            </w: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hellandre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á-</w:t>
            </w: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ine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icyclo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[3.1.0]hex-2-ene, 4-methyl-1-(1-methylethyl)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icyclo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[4.2.0]octa-1,3,5-tri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mph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is-2-Methyl-7-octadec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yclohexane, 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B1252F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lastRenderedPageBreak/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FRE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BLO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ACTIVE DECAY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ADVANCED DECAY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DRY/REMAINS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yclohexane, prop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B125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yclohexene, 1-methyl-4-(1-methylethenyl</w:t>
            </w:r>
            <w:r w:rsidR="00B1252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yclohexene, 3,3,5-tri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yclo</w:t>
            </w:r>
            <w:r w:rsidR="00B1252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ntane</w:t>
            </w:r>
            <w:proofErr w:type="spellEnd"/>
            <w:r w:rsidR="00B1252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, 1-ethyl-2-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yclopropane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, 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yclopropane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, </w:t>
            </w: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thylidene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cane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, 3-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odeca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icosa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th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eptadeca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ept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eptane, 3-ethyl-2-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exadec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exane, 2-methyl-4-methylene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imon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-Hex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nadeca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na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nane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, 2,2,4,4,6,8,8-hepta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ct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ctane, 2,4,6-tri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-Cym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ntadeca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nt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ntane, 3-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etradeca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rans-</w:t>
            </w: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lamene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rideca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B1252F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lastRenderedPageBreak/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FRE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BLO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ACTIVE DECAY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ADVANCED DECAY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52F" w:rsidRPr="00924D86" w:rsidRDefault="00B1252F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DRY/REMAINS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ndecane</w:t>
            </w:r>
            <w:proofErr w:type="spellEnd"/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E440FB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  <w:t>Ether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E440FB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  <w:r w:rsidRPr="00E440F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 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,2-Dimethoxybut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-Methoxybut-1-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niso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nzene, 1,3,5-trimethoxy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utane, 1-methoxy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utane, 1-methoxy-3-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exane, 1-methoxy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opane, 1,1-dimethoxy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opane, 1,1-dimethoxy-2-methyl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65FF8" w:rsidRPr="00924D86" w:rsidTr="00364D7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opane, 2,2-dimethoxy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24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F8" w:rsidRPr="00924D86" w:rsidRDefault="00065FF8" w:rsidP="00364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:rsidR="00065FF8" w:rsidRPr="00AF450E" w:rsidRDefault="004905A2" w:rsidP="00065FF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VOC samples were not collected during the fresh stage of the summer trial due to rapid decompostion</w:t>
      </w:r>
      <w:bookmarkStart w:id="0" w:name="_GoBack"/>
      <w:bookmarkEnd w:id="0"/>
    </w:p>
    <w:p w:rsidR="00164ABD" w:rsidRDefault="00164ABD"/>
    <w:sectPr w:rsidR="00164ABD" w:rsidSect="00065FF8">
      <w:headerReference w:type="default" r:id="rId8"/>
      <w:footerReference w:type="default" r:id="rId9"/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4D6F" w:rsidRDefault="000B4D6F" w:rsidP="00164ABD">
      <w:pPr>
        <w:spacing w:after="0" w:line="240" w:lineRule="auto"/>
      </w:pPr>
      <w:r>
        <w:separator/>
      </w:r>
    </w:p>
  </w:endnote>
  <w:endnote w:type="continuationSeparator" w:id="0">
    <w:p w:rsidR="000B4D6F" w:rsidRDefault="000B4D6F" w:rsidP="00164A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4ABD" w:rsidRDefault="00164ABD" w:rsidP="00164ABD">
    <w:pPr>
      <w:pStyle w:val="Footer"/>
      <w:jc w:val="center"/>
    </w:pPr>
  </w:p>
  <w:p w:rsidR="00164ABD" w:rsidRDefault="00164ABD" w:rsidP="00164ABD">
    <w:pPr>
      <w:pStyle w:val="Footer"/>
      <w:jc w:val="center"/>
    </w:pP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 w:rsidR="004905A2">
      <w:rPr>
        <w:noProof/>
      </w:rPr>
      <w:t>1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4D6F" w:rsidRDefault="000B4D6F" w:rsidP="00164ABD">
      <w:pPr>
        <w:spacing w:after="0" w:line="240" w:lineRule="auto"/>
      </w:pPr>
      <w:r>
        <w:separator/>
      </w:r>
    </w:p>
  </w:footnote>
  <w:footnote w:type="continuationSeparator" w:id="0">
    <w:p w:rsidR="000B4D6F" w:rsidRDefault="000B4D6F" w:rsidP="00164A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4ABD" w:rsidRDefault="00164ABD" w:rsidP="00164ABD">
    <w:pPr>
      <w:pStyle w:val="Header"/>
      <w:jc w:val="right"/>
    </w:pPr>
  </w:p>
  <w:p w:rsidR="00164ABD" w:rsidRDefault="00164AB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6E4521"/>
    <w:multiLevelType w:val="multilevel"/>
    <w:tmpl w:val="A3E64A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C0F3AB4"/>
    <w:multiLevelType w:val="hybridMultilevel"/>
    <w:tmpl w:val="168EB03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91B0387"/>
    <w:multiLevelType w:val="multilevel"/>
    <w:tmpl w:val="F7F414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9F415A4"/>
    <w:multiLevelType w:val="multilevel"/>
    <w:tmpl w:val="B5BA3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FF8"/>
    <w:rsid w:val="00065FF8"/>
    <w:rsid w:val="000A1F35"/>
    <w:rsid w:val="000B17C6"/>
    <w:rsid w:val="000B4D6F"/>
    <w:rsid w:val="0013377A"/>
    <w:rsid w:val="00134D1C"/>
    <w:rsid w:val="00164ABD"/>
    <w:rsid w:val="00182E47"/>
    <w:rsid w:val="0019509F"/>
    <w:rsid w:val="00392178"/>
    <w:rsid w:val="003C66C2"/>
    <w:rsid w:val="00422D6A"/>
    <w:rsid w:val="00466C6E"/>
    <w:rsid w:val="004905A2"/>
    <w:rsid w:val="004F2124"/>
    <w:rsid w:val="005928CF"/>
    <w:rsid w:val="00596563"/>
    <w:rsid w:val="00645BB3"/>
    <w:rsid w:val="00705376"/>
    <w:rsid w:val="00710816"/>
    <w:rsid w:val="00746FE2"/>
    <w:rsid w:val="008114F1"/>
    <w:rsid w:val="0084082C"/>
    <w:rsid w:val="0090133C"/>
    <w:rsid w:val="00956798"/>
    <w:rsid w:val="009D6587"/>
    <w:rsid w:val="00A247E7"/>
    <w:rsid w:val="00A37B67"/>
    <w:rsid w:val="00B1252F"/>
    <w:rsid w:val="00B81D06"/>
    <w:rsid w:val="00C152CB"/>
    <w:rsid w:val="00C61E8A"/>
    <w:rsid w:val="00D133AF"/>
    <w:rsid w:val="00D202EE"/>
    <w:rsid w:val="00DF2673"/>
    <w:rsid w:val="00E41366"/>
    <w:rsid w:val="00E50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FF8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5FF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065FF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4A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4ABD"/>
  </w:style>
  <w:style w:type="paragraph" w:styleId="Footer">
    <w:name w:val="footer"/>
    <w:basedOn w:val="Normal"/>
    <w:link w:val="FooterChar"/>
    <w:uiPriority w:val="99"/>
    <w:unhideWhenUsed/>
    <w:rsid w:val="00164A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4ABD"/>
  </w:style>
  <w:style w:type="paragraph" w:styleId="BalloonText">
    <w:name w:val="Balloon Text"/>
    <w:basedOn w:val="Normal"/>
    <w:link w:val="BalloonTextChar"/>
    <w:uiPriority w:val="99"/>
    <w:semiHidden/>
    <w:unhideWhenUsed/>
    <w:rsid w:val="00164A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ABD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164ABD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065FF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065FF8"/>
    <w:rPr>
      <w:rFonts w:ascii="Times New Roman" w:eastAsia="Times New Roman" w:hAnsi="Times New Roman" w:cs="Times New Roman"/>
      <w:b/>
      <w:bCs/>
      <w:sz w:val="36"/>
      <w:szCs w:val="36"/>
      <w:lang w:val="en-AU" w:eastAsia="en-AU"/>
    </w:rPr>
  </w:style>
  <w:style w:type="paragraph" w:customStyle="1" w:styleId="05BHeading">
    <w:name w:val="05 B Heading"/>
    <w:basedOn w:val="Normal"/>
    <w:next w:val="Normal"/>
    <w:link w:val="05BHeadingChar"/>
    <w:qFormat/>
    <w:rsid w:val="00065FF8"/>
    <w:pPr>
      <w:spacing w:before="160" w:after="80" w:line="240" w:lineRule="exact"/>
    </w:pPr>
    <w:rPr>
      <w:rFonts w:ascii="Times New Roman" w:eastAsia="Calibri" w:hAnsi="Times New Roman" w:cs="Times New Roman"/>
      <w:b/>
      <w:sz w:val="18"/>
      <w:szCs w:val="18"/>
      <w:lang w:val="en-GB"/>
    </w:rPr>
  </w:style>
  <w:style w:type="character" w:customStyle="1" w:styleId="05BHeadingChar">
    <w:name w:val="05 B Heading Char"/>
    <w:link w:val="05BHeading"/>
    <w:rsid w:val="00065FF8"/>
    <w:rPr>
      <w:rFonts w:ascii="Times New Roman" w:eastAsia="Calibri" w:hAnsi="Times New Roman" w:cs="Times New Roman"/>
      <w:b/>
      <w:sz w:val="18"/>
      <w:szCs w:val="18"/>
      <w:lang w:val="en-GB"/>
    </w:rPr>
  </w:style>
  <w:style w:type="paragraph" w:customStyle="1" w:styleId="08ArticleText">
    <w:name w:val="08 Article Text"/>
    <w:basedOn w:val="Normal"/>
    <w:link w:val="08ArticleTextChar"/>
    <w:qFormat/>
    <w:rsid w:val="00065FF8"/>
    <w:pPr>
      <w:tabs>
        <w:tab w:val="left" w:pos="284"/>
      </w:tabs>
      <w:spacing w:after="0" w:line="240" w:lineRule="auto"/>
      <w:jc w:val="both"/>
    </w:pPr>
    <w:rPr>
      <w:rFonts w:ascii="Times New Roman" w:hAnsi="Times New Roman" w:cs="Times New Roman"/>
      <w:w w:val="108"/>
      <w:kern w:val="21"/>
      <w:sz w:val="18"/>
      <w:szCs w:val="18"/>
    </w:rPr>
  </w:style>
  <w:style w:type="character" w:customStyle="1" w:styleId="08ArticleTextChar">
    <w:name w:val="08 Article Text Char"/>
    <w:link w:val="08ArticleText"/>
    <w:rsid w:val="00065FF8"/>
    <w:rPr>
      <w:rFonts w:ascii="Times New Roman" w:hAnsi="Times New Roman" w:cs="Times New Roman"/>
      <w:w w:val="108"/>
      <w:kern w:val="21"/>
      <w:sz w:val="18"/>
      <w:szCs w:val="18"/>
      <w:lang w:val="en-AU"/>
    </w:rPr>
  </w:style>
  <w:style w:type="paragraph" w:styleId="ListParagraph">
    <w:name w:val="List Paragraph"/>
    <w:basedOn w:val="Normal"/>
    <w:uiPriority w:val="34"/>
    <w:qFormat/>
    <w:rsid w:val="00065FF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65FF8"/>
  </w:style>
  <w:style w:type="paragraph" w:styleId="NormalWeb">
    <w:name w:val="Normal (Web)"/>
    <w:basedOn w:val="Normal"/>
    <w:uiPriority w:val="99"/>
    <w:semiHidden/>
    <w:unhideWhenUsed/>
    <w:rsid w:val="00065F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articledetails">
    <w:name w:val="articledetails"/>
    <w:basedOn w:val="Normal"/>
    <w:rsid w:val="00065F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semiHidden/>
    <w:unhideWhenUsed/>
    <w:rsid w:val="00065FF8"/>
    <w:rPr>
      <w:color w:val="0000FF"/>
      <w:u w:val="single"/>
    </w:rPr>
  </w:style>
  <w:style w:type="character" w:customStyle="1" w:styleId="maintitle">
    <w:name w:val="maintitle"/>
    <w:basedOn w:val="DefaultParagraphFont"/>
    <w:rsid w:val="00065FF8"/>
  </w:style>
  <w:style w:type="paragraph" w:customStyle="1" w:styleId="TAMainText">
    <w:name w:val="TA_Main_Text"/>
    <w:basedOn w:val="Normal"/>
    <w:autoRedefine/>
    <w:rsid w:val="00065FF8"/>
    <w:pPr>
      <w:spacing w:after="0" w:line="480" w:lineRule="auto"/>
      <w:ind w:firstLine="720"/>
    </w:pPr>
    <w:rPr>
      <w:rFonts w:ascii="Times New Roman" w:eastAsia="Times New Roman" w:hAnsi="Times New Roman" w:cs="Times New Roman"/>
      <w:kern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065F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5F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5FF8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5F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5FF8"/>
    <w:rPr>
      <w:b/>
      <w:bCs/>
      <w:sz w:val="20"/>
      <w:szCs w:val="20"/>
      <w:lang w:val="en-AU"/>
    </w:rPr>
  </w:style>
  <w:style w:type="character" w:customStyle="1" w:styleId="highlight">
    <w:name w:val="highlight"/>
    <w:basedOn w:val="DefaultParagraphFont"/>
    <w:rsid w:val="00065FF8"/>
  </w:style>
  <w:style w:type="paragraph" w:styleId="Revision">
    <w:name w:val="Revision"/>
    <w:hidden/>
    <w:uiPriority w:val="99"/>
    <w:semiHidden/>
    <w:rsid w:val="00065FF8"/>
    <w:pPr>
      <w:spacing w:after="0" w:line="240" w:lineRule="auto"/>
    </w:pPr>
    <w:rPr>
      <w:lang w:val="en-AU"/>
    </w:rPr>
  </w:style>
  <w:style w:type="paragraph" w:styleId="PlainText">
    <w:name w:val="Plain Text"/>
    <w:basedOn w:val="Normal"/>
    <w:link w:val="PlainTextChar"/>
    <w:uiPriority w:val="99"/>
    <w:unhideWhenUsed/>
    <w:rsid w:val="00065FF8"/>
    <w:pPr>
      <w:spacing w:after="0" w:line="240" w:lineRule="auto"/>
    </w:pPr>
    <w:rPr>
      <w:rFonts w:ascii="Calibri" w:hAnsi="Calibri" w:cs="Calibri"/>
      <w:lang w:eastAsia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065FF8"/>
    <w:rPr>
      <w:rFonts w:ascii="Calibri" w:hAnsi="Calibri" w:cs="Calibri"/>
      <w:lang w:val="en-AU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FF8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5FF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065FF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4A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4ABD"/>
  </w:style>
  <w:style w:type="paragraph" w:styleId="Footer">
    <w:name w:val="footer"/>
    <w:basedOn w:val="Normal"/>
    <w:link w:val="FooterChar"/>
    <w:uiPriority w:val="99"/>
    <w:unhideWhenUsed/>
    <w:rsid w:val="00164A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4ABD"/>
  </w:style>
  <w:style w:type="paragraph" w:styleId="BalloonText">
    <w:name w:val="Balloon Text"/>
    <w:basedOn w:val="Normal"/>
    <w:link w:val="BalloonTextChar"/>
    <w:uiPriority w:val="99"/>
    <w:semiHidden/>
    <w:unhideWhenUsed/>
    <w:rsid w:val="00164A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ABD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164ABD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065FF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065FF8"/>
    <w:rPr>
      <w:rFonts w:ascii="Times New Roman" w:eastAsia="Times New Roman" w:hAnsi="Times New Roman" w:cs="Times New Roman"/>
      <w:b/>
      <w:bCs/>
      <w:sz w:val="36"/>
      <w:szCs w:val="36"/>
      <w:lang w:val="en-AU" w:eastAsia="en-AU"/>
    </w:rPr>
  </w:style>
  <w:style w:type="paragraph" w:customStyle="1" w:styleId="05BHeading">
    <w:name w:val="05 B Heading"/>
    <w:basedOn w:val="Normal"/>
    <w:next w:val="Normal"/>
    <w:link w:val="05BHeadingChar"/>
    <w:qFormat/>
    <w:rsid w:val="00065FF8"/>
    <w:pPr>
      <w:spacing w:before="160" w:after="80" w:line="240" w:lineRule="exact"/>
    </w:pPr>
    <w:rPr>
      <w:rFonts w:ascii="Times New Roman" w:eastAsia="Calibri" w:hAnsi="Times New Roman" w:cs="Times New Roman"/>
      <w:b/>
      <w:sz w:val="18"/>
      <w:szCs w:val="18"/>
      <w:lang w:val="en-GB"/>
    </w:rPr>
  </w:style>
  <w:style w:type="character" w:customStyle="1" w:styleId="05BHeadingChar">
    <w:name w:val="05 B Heading Char"/>
    <w:link w:val="05BHeading"/>
    <w:rsid w:val="00065FF8"/>
    <w:rPr>
      <w:rFonts w:ascii="Times New Roman" w:eastAsia="Calibri" w:hAnsi="Times New Roman" w:cs="Times New Roman"/>
      <w:b/>
      <w:sz w:val="18"/>
      <w:szCs w:val="18"/>
      <w:lang w:val="en-GB"/>
    </w:rPr>
  </w:style>
  <w:style w:type="paragraph" w:customStyle="1" w:styleId="08ArticleText">
    <w:name w:val="08 Article Text"/>
    <w:basedOn w:val="Normal"/>
    <w:link w:val="08ArticleTextChar"/>
    <w:qFormat/>
    <w:rsid w:val="00065FF8"/>
    <w:pPr>
      <w:tabs>
        <w:tab w:val="left" w:pos="284"/>
      </w:tabs>
      <w:spacing w:after="0" w:line="240" w:lineRule="auto"/>
      <w:jc w:val="both"/>
    </w:pPr>
    <w:rPr>
      <w:rFonts w:ascii="Times New Roman" w:hAnsi="Times New Roman" w:cs="Times New Roman"/>
      <w:w w:val="108"/>
      <w:kern w:val="21"/>
      <w:sz w:val="18"/>
      <w:szCs w:val="18"/>
    </w:rPr>
  </w:style>
  <w:style w:type="character" w:customStyle="1" w:styleId="08ArticleTextChar">
    <w:name w:val="08 Article Text Char"/>
    <w:link w:val="08ArticleText"/>
    <w:rsid w:val="00065FF8"/>
    <w:rPr>
      <w:rFonts w:ascii="Times New Roman" w:hAnsi="Times New Roman" w:cs="Times New Roman"/>
      <w:w w:val="108"/>
      <w:kern w:val="21"/>
      <w:sz w:val="18"/>
      <w:szCs w:val="18"/>
      <w:lang w:val="en-AU"/>
    </w:rPr>
  </w:style>
  <w:style w:type="paragraph" w:styleId="ListParagraph">
    <w:name w:val="List Paragraph"/>
    <w:basedOn w:val="Normal"/>
    <w:uiPriority w:val="34"/>
    <w:qFormat/>
    <w:rsid w:val="00065FF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65FF8"/>
  </w:style>
  <w:style w:type="paragraph" w:styleId="NormalWeb">
    <w:name w:val="Normal (Web)"/>
    <w:basedOn w:val="Normal"/>
    <w:uiPriority w:val="99"/>
    <w:semiHidden/>
    <w:unhideWhenUsed/>
    <w:rsid w:val="00065F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articledetails">
    <w:name w:val="articledetails"/>
    <w:basedOn w:val="Normal"/>
    <w:rsid w:val="00065F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semiHidden/>
    <w:unhideWhenUsed/>
    <w:rsid w:val="00065FF8"/>
    <w:rPr>
      <w:color w:val="0000FF"/>
      <w:u w:val="single"/>
    </w:rPr>
  </w:style>
  <w:style w:type="character" w:customStyle="1" w:styleId="maintitle">
    <w:name w:val="maintitle"/>
    <w:basedOn w:val="DefaultParagraphFont"/>
    <w:rsid w:val="00065FF8"/>
  </w:style>
  <w:style w:type="paragraph" w:customStyle="1" w:styleId="TAMainText">
    <w:name w:val="TA_Main_Text"/>
    <w:basedOn w:val="Normal"/>
    <w:autoRedefine/>
    <w:rsid w:val="00065FF8"/>
    <w:pPr>
      <w:spacing w:after="0" w:line="480" w:lineRule="auto"/>
      <w:ind w:firstLine="720"/>
    </w:pPr>
    <w:rPr>
      <w:rFonts w:ascii="Times New Roman" w:eastAsia="Times New Roman" w:hAnsi="Times New Roman" w:cs="Times New Roman"/>
      <w:kern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065F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5F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5FF8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5F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5FF8"/>
    <w:rPr>
      <w:b/>
      <w:bCs/>
      <w:sz w:val="20"/>
      <w:szCs w:val="20"/>
      <w:lang w:val="en-AU"/>
    </w:rPr>
  </w:style>
  <w:style w:type="character" w:customStyle="1" w:styleId="highlight">
    <w:name w:val="highlight"/>
    <w:basedOn w:val="DefaultParagraphFont"/>
    <w:rsid w:val="00065FF8"/>
  </w:style>
  <w:style w:type="paragraph" w:styleId="Revision">
    <w:name w:val="Revision"/>
    <w:hidden/>
    <w:uiPriority w:val="99"/>
    <w:semiHidden/>
    <w:rsid w:val="00065FF8"/>
    <w:pPr>
      <w:spacing w:after="0" w:line="240" w:lineRule="auto"/>
    </w:pPr>
    <w:rPr>
      <w:lang w:val="en-AU"/>
    </w:rPr>
  </w:style>
  <w:style w:type="paragraph" w:styleId="PlainText">
    <w:name w:val="Plain Text"/>
    <w:basedOn w:val="Normal"/>
    <w:link w:val="PlainTextChar"/>
    <w:uiPriority w:val="99"/>
    <w:unhideWhenUsed/>
    <w:rsid w:val="00065FF8"/>
    <w:pPr>
      <w:spacing w:after="0" w:line="240" w:lineRule="auto"/>
    </w:pPr>
    <w:rPr>
      <w:rFonts w:ascii="Calibri" w:hAnsi="Calibri" w:cs="Calibri"/>
      <w:lang w:eastAsia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065FF8"/>
    <w:rPr>
      <w:rFonts w:ascii="Calibri" w:hAnsi="Calibri" w:cs="Calibri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1</Pages>
  <Words>1367</Words>
  <Characters>7853</Characters>
  <Application>Microsoft Office Word</Application>
  <DocSecurity>0</DocSecurity>
  <Lines>461</Lines>
  <Paragraphs>2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, Sydney</Company>
  <LinksUpToDate>false</LinksUpToDate>
  <CharactersWithSpaces>9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i Forbes</dc:creator>
  <cp:lastModifiedBy>Shari Forbes</cp:lastModifiedBy>
  <cp:revision>6</cp:revision>
  <dcterms:created xsi:type="dcterms:W3CDTF">2014-10-23T23:31:00Z</dcterms:created>
  <dcterms:modified xsi:type="dcterms:W3CDTF">2014-10-24T00:38:00Z</dcterms:modified>
</cp:coreProperties>
</file>